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A6F51" w14:textId="5768A5ED" w:rsidR="00C1006D" w:rsidRDefault="00C1006D" w:rsidP="00C1006D">
      <w:pPr>
        <w:widowControl/>
        <w:rPr>
          <w:rFonts w:ascii="Times New Roman" w:eastAsia="宋体" w:hAnsi="Times New Roman" w:cs="Times New Roman"/>
          <w:kern w:val="0"/>
          <w:szCs w:val="21"/>
        </w:rPr>
      </w:pPr>
      <w:r w:rsidRPr="006C3177">
        <w:rPr>
          <w:rFonts w:ascii="Times New Roman" w:eastAsia="宋体" w:hAnsi="Times New Roman" w:cs="Times New Roman"/>
          <w:kern w:val="0"/>
          <w:szCs w:val="21"/>
        </w:rPr>
        <w:t xml:space="preserve">Supplemental </w:t>
      </w:r>
      <w:r w:rsidRPr="00983490">
        <w:rPr>
          <w:rFonts w:ascii="Times New Roman" w:eastAsia="宋体" w:hAnsi="Times New Roman" w:cs="Times New Roman"/>
          <w:kern w:val="0"/>
          <w:szCs w:val="21"/>
        </w:rPr>
        <w:t>Table 1 Spatial coordinates and peak values of brain areas showing significant GM density and metabolism changes between asymptomatic MAPT carriers and noncarriers.</w:t>
      </w:r>
    </w:p>
    <w:p w14:paraId="64B24A10" w14:textId="77777777" w:rsidR="00585A2B" w:rsidRDefault="00585A2B" w:rsidP="00C1006D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tbl>
      <w:tblPr>
        <w:tblStyle w:val="6"/>
        <w:tblW w:w="9360" w:type="dxa"/>
        <w:tblLayout w:type="fixed"/>
        <w:tblLook w:val="0420" w:firstRow="1" w:lastRow="0" w:firstColumn="0" w:lastColumn="0" w:noHBand="0" w:noVBand="1"/>
      </w:tblPr>
      <w:tblGrid>
        <w:gridCol w:w="2128"/>
        <w:gridCol w:w="2410"/>
        <w:gridCol w:w="709"/>
        <w:gridCol w:w="1134"/>
        <w:gridCol w:w="1560"/>
        <w:gridCol w:w="1419"/>
      </w:tblGrid>
      <w:tr w:rsidR="00585A2B" w14:paraId="31ADF8C3" w14:textId="77777777" w:rsidTr="00084F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9"/>
        </w:trPr>
        <w:tc>
          <w:tcPr>
            <w:tcW w:w="2127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710DFBEB" w14:textId="77777777" w:rsidR="00585A2B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gion</w:t>
            </w:r>
          </w:p>
        </w:tc>
        <w:tc>
          <w:tcPr>
            <w:tcW w:w="2409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4086636D" w14:textId="77777777" w:rsidR="00585A2B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atomical localization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7EA12C94" w14:textId="77777777" w:rsidR="00585A2B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d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08381DC2" w14:textId="77777777" w:rsidR="00585A2B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uster Size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6BDA55D8" w14:textId="77777777" w:rsidR="00585A2B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NI coordinate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321C2C6A" w14:textId="77777777" w:rsidR="00585A2B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ffect</w:t>
            </w:r>
          </w:p>
          <w:p w14:paraId="7DE0BC8A" w14:textId="77777777" w:rsidR="00585A2B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ze</w:t>
            </w:r>
          </w:p>
        </w:tc>
      </w:tr>
      <w:tr w:rsidR="00585A2B" w14:paraId="31A8A870" w14:textId="77777777" w:rsidTr="00084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tcW w:w="93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A2D29C7" w14:textId="77777777" w:rsidR="00585A2B" w:rsidRPr="00735CBA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5CB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M atrophy</w:t>
            </w:r>
          </w:p>
        </w:tc>
      </w:tr>
      <w:tr w:rsidR="00585A2B" w14:paraId="1AC50676" w14:textId="77777777" w:rsidTr="00084FAC">
        <w:trPr>
          <w:trHeight w:val="1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E528EF4" w14:textId="77777777" w:rsidR="00585A2B" w:rsidRPr="00735CBA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5C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mporal lob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042FE4F" w14:textId="77777777" w:rsidR="00585A2B" w:rsidRPr="00735CBA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5C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erior tempo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522E41C" w14:textId="77777777" w:rsidR="00585A2B" w:rsidRPr="00735CBA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5C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695BD9E" w14:textId="77777777" w:rsidR="00585A2B" w:rsidRPr="00735CBA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5C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998401F" w14:textId="77777777" w:rsidR="00585A2B" w:rsidRPr="00735CBA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5C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 2 -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0E0CA7E" w14:textId="77777777" w:rsidR="00585A2B" w:rsidRPr="00735CBA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5C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2</w:t>
            </w:r>
          </w:p>
        </w:tc>
      </w:tr>
      <w:tr w:rsidR="00585A2B" w14:paraId="02136B02" w14:textId="77777777" w:rsidTr="00084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395A9AC" w14:textId="77777777" w:rsidR="00585A2B" w:rsidRPr="00735CBA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5C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ontal lob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F9AE5ED" w14:textId="77777777" w:rsidR="00585A2B" w:rsidRPr="00735CBA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0" w:name="_Hlk95547205"/>
            <w:r w:rsidRPr="00735C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erior frontal gyrus</w:t>
            </w:r>
          </w:p>
          <w:p w14:paraId="2473A904" w14:textId="77777777" w:rsidR="00585A2B" w:rsidRPr="00735CBA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5C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</w:t>
            </w:r>
            <w:r w:rsidRPr="00735C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angular</w:t>
            </w:r>
            <w:proofErr w:type="gramEnd"/>
            <w:r w:rsidRPr="00735C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art)</w:t>
            </w:r>
            <w:bookmarkEnd w:id="0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427B1EF" w14:textId="77777777" w:rsidR="00585A2B" w:rsidRPr="00735CBA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5C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1E1C923" w14:textId="77777777" w:rsidR="00585A2B" w:rsidRPr="00735CBA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5C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DEDF6BE" w14:textId="77777777" w:rsidR="00585A2B" w:rsidRPr="00735CBA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5C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41 14 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D1FA540" w14:textId="77777777" w:rsidR="00585A2B" w:rsidRPr="00735CBA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5C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</w:t>
            </w:r>
          </w:p>
        </w:tc>
      </w:tr>
      <w:tr w:rsidR="00585A2B" w14:paraId="00BE6452" w14:textId="77777777" w:rsidTr="00084FAC">
        <w:trPr>
          <w:trHeight w:val="1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DFCEEA3" w14:textId="77777777" w:rsidR="00585A2B" w:rsidRPr="00735CBA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5CB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hypermetabolism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5BC4ED" w14:textId="77777777" w:rsidR="00585A2B" w:rsidRPr="00735CBA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9E7D2E" w14:textId="77777777" w:rsidR="00585A2B" w:rsidRPr="00735CBA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3539AF" w14:textId="77777777" w:rsidR="00585A2B" w:rsidRPr="00735CBA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F2BEAC" w14:textId="77777777" w:rsidR="00585A2B" w:rsidRPr="00735CBA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89ACFF" w14:textId="77777777" w:rsidR="00585A2B" w:rsidRPr="00735CBA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85A2B" w14:paraId="0CE445AC" w14:textId="77777777" w:rsidTr="00084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31B3B50" w14:textId="77777777" w:rsidR="00585A2B" w:rsidRPr="00735CBA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5C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ontal Lob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6BF3544" w14:textId="77777777" w:rsidR="00585A2B" w:rsidRPr="00735CBA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5C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rior frontal gyrus (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735C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bital par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06B68CD" w14:textId="77777777" w:rsidR="00585A2B" w:rsidRPr="00735CBA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5C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3A062A1" w14:textId="77777777" w:rsidR="00585A2B" w:rsidRPr="00735CBA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5C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AF49260" w14:textId="77777777" w:rsidR="00585A2B" w:rsidRPr="00735CBA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5C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54 34 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3A06F8E" w14:textId="77777777" w:rsidR="00585A2B" w:rsidRPr="00735CBA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5C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</w:p>
        </w:tc>
      </w:tr>
      <w:tr w:rsidR="00585A2B" w14:paraId="51D953AE" w14:textId="77777777" w:rsidTr="00084FAC">
        <w:trPr>
          <w:trHeight w:val="178"/>
        </w:trPr>
        <w:tc>
          <w:tcPr>
            <w:tcW w:w="93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C519BF8" w14:textId="77777777" w:rsidR="00585A2B" w:rsidRPr="00735CBA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5CB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ypometabolism</w:t>
            </w:r>
          </w:p>
        </w:tc>
      </w:tr>
      <w:tr w:rsidR="00585A2B" w14:paraId="4E787D3E" w14:textId="77777777" w:rsidTr="00084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tcW w:w="21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196C2B35" w14:textId="77777777" w:rsidR="00585A2B" w:rsidRPr="00735CBA" w:rsidRDefault="00585A2B" w:rsidP="00084FAC">
            <w:pPr>
              <w:widowControl/>
              <w:jc w:val="left"/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pPr>
            <w:r w:rsidRPr="00735CBA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Frontal lob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65C2406E" w14:textId="77777777" w:rsidR="00585A2B" w:rsidRPr="00735CBA" w:rsidRDefault="00585A2B" w:rsidP="00084FA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pPr>
            <w:r w:rsidRPr="00735CBA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Inferior frontal gyrus (</w:t>
            </w:r>
            <w:r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t</w:t>
            </w:r>
            <w:r w:rsidRPr="00735CBA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riangular part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682EB44B" w14:textId="77777777" w:rsidR="00585A2B" w:rsidRPr="00735CBA" w:rsidRDefault="00585A2B" w:rsidP="00084FAC">
            <w:pPr>
              <w:widowControl/>
              <w:jc w:val="left"/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pPr>
            <w:r w:rsidRPr="00735CBA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62C79682" w14:textId="77777777" w:rsidR="00585A2B" w:rsidRPr="00735CBA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5CBA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1DE5DD55" w14:textId="77777777" w:rsidR="00585A2B" w:rsidRPr="00735CBA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5C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 25 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1668D322" w14:textId="77777777" w:rsidR="00585A2B" w:rsidRPr="00735CBA" w:rsidRDefault="00585A2B" w:rsidP="00084F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5C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</w:t>
            </w:r>
          </w:p>
        </w:tc>
      </w:tr>
    </w:tbl>
    <w:p w14:paraId="662C7B1B" w14:textId="77777777" w:rsidR="00C1006D" w:rsidRPr="00983490" w:rsidRDefault="00C1006D" w:rsidP="00C1006D">
      <w:pPr>
        <w:widowControl/>
        <w:rPr>
          <w:rFonts w:ascii="Times New Roman" w:eastAsia="宋体" w:hAnsi="Times New Roman" w:cs="Times New Roman"/>
          <w:kern w:val="0"/>
          <w:szCs w:val="21"/>
        </w:rPr>
      </w:pPr>
    </w:p>
    <w:p w14:paraId="1525FBA9" w14:textId="77777777" w:rsidR="006B1ECD" w:rsidRPr="00585A2B" w:rsidRDefault="006B1ECD" w:rsidP="00C1006D">
      <w:pPr>
        <w:tabs>
          <w:tab w:val="left" w:pos="851"/>
        </w:tabs>
        <w:rPr>
          <w:rFonts w:ascii="Times New Roman" w:hAnsi="Times New Roman" w:cs="Times New Roman"/>
        </w:rPr>
      </w:pPr>
    </w:p>
    <w:sectPr w:rsidR="006B1ECD" w:rsidRPr="00585A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57FA32" w14:textId="77777777" w:rsidR="008F63CA" w:rsidRDefault="008F63CA" w:rsidP="00585A2B">
      <w:r>
        <w:separator/>
      </w:r>
    </w:p>
  </w:endnote>
  <w:endnote w:type="continuationSeparator" w:id="0">
    <w:p w14:paraId="5EB87C6B" w14:textId="77777777" w:rsidR="008F63CA" w:rsidRDefault="008F63CA" w:rsidP="00585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F1CF17" w14:textId="77777777" w:rsidR="008F63CA" w:rsidRDefault="008F63CA" w:rsidP="00585A2B">
      <w:r>
        <w:separator/>
      </w:r>
    </w:p>
  </w:footnote>
  <w:footnote w:type="continuationSeparator" w:id="0">
    <w:p w14:paraId="258E751D" w14:textId="77777777" w:rsidR="008F63CA" w:rsidRDefault="008F63CA" w:rsidP="00585A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06D"/>
    <w:rsid w:val="00585A2B"/>
    <w:rsid w:val="006B1ECD"/>
    <w:rsid w:val="00776EB5"/>
    <w:rsid w:val="008916E6"/>
    <w:rsid w:val="008F63CA"/>
    <w:rsid w:val="00C1006D"/>
    <w:rsid w:val="00EC0F07"/>
    <w:rsid w:val="00FB2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19DA1D"/>
  <w15:chartTrackingRefBased/>
  <w15:docId w15:val="{359AB711-24E1-42B2-822F-BB87EA7B1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00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C1006D"/>
    <w:rPr>
      <w:color w:val="000000" w:themeColor="text1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585A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5A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5A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5A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li</dc:creator>
  <cp:keywords/>
  <dc:description/>
  <cp:lastModifiedBy>liuli</cp:lastModifiedBy>
  <cp:revision>6</cp:revision>
  <dcterms:created xsi:type="dcterms:W3CDTF">2022-02-26T06:10:00Z</dcterms:created>
  <dcterms:modified xsi:type="dcterms:W3CDTF">2022-02-26T18:29:00Z</dcterms:modified>
</cp:coreProperties>
</file>